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B0552" w14:textId="77777777" w:rsidR="00285F74" w:rsidRPr="00ED1916" w:rsidRDefault="00285F74" w:rsidP="00285F74">
      <w:pPr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D1916">
        <w:rPr>
          <w:rFonts w:ascii="Times New Roman" w:eastAsia="HYSinMyeongJo-Medium" w:hAnsi="Times New Roman" w:cs="Times New Roman" w:hint="eastAsia"/>
          <w:b/>
          <w:bCs/>
          <w:color w:val="000000"/>
          <w:kern w:val="0"/>
          <w:sz w:val="24"/>
          <w:szCs w:val="18"/>
        </w:rPr>
        <w:t xml:space="preserve">Supplementary </w:t>
      </w:r>
      <w:r w:rsidRPr="00ED1916">
        <w:rPr>
          <w:rFonts w:ascii="Times New Roman" w:eastAsia="HYSinMyeongJo-Medium" w:hAnsi="Times New Roman" w:cs="Times New Roman"/>
          <w:b/>
          <w:bCs/>
          <w:color w:val="000000"/>
          <w:kern w:val="0"/>
          <w:sz w:val="24"/>
          <w:szCs w:val="18"/>
        </w:rPr>
        <w:t xml:space="preserve">Table 1. </w:t>
      </w:r>
      <w:r w:rsidRPr="00ED1916">
        <w:rPr>
          <w:rFonts w:ascii="Times New Roman" w:eastAsia="HYSinMyeongJo-Medium" w:hAnsi="Times New Roman" w:cs="Times New Roman"/>
          <w:bCs/>
          <w:color w:val="000000"/>
          <w:kern w:val="0"/>
          <w:sz w:val="24"/>
          <w:szCs w:val="18"/>
        </w:rPr>
        <w:t xml:space="preserve">Classification of the questions in sections of MFI-K and </w:t>
      </w:r>
      <w:r w:rsidRPr="00ED1916">
        <w:rPr>
          <w:rFonts w:ascii="Times New Roman" w:eastAsia="HYSinMyeongJo-Medium" w:hAnsi="Times New Roman" w:cs="Times New Roman"/>
          <w:bCs/>
          <w:kern w:val="0"/>
          <w:sz w:val="24"/>
          <w:szCs w:val="18"/>
        </w:rPr>
        <w:t>mKCFQ</w:t>
      </w:r>
    </w:p>
    <w:tbl>
      <w:tblPr>
        <w:tblW w:w="134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4"/>
        <w:gridCol w:w="1430"/>
        <w:gridCol w:w="5386"/>
        <w:gridCol w:w="5387"/>
      </w:tblGrid>
      <w:tr w:rsidR="00285F74" w:rsidRPr="00ED1916" w14:paraId="5D0AC35A" w14:textId="77777777" w:rsidTr="006A6A1B">
        <w:trPr>
          <w:trHeight w:val="309"/>
        </w:trPr>
        <w:tc>
          <w:tcPr>
            <w:tcW w:w="2694" w:type="dxa"/>
            <w:gridSpan w:val="2"/>
            <w:tcBorders>
              <w:top w:val="single" w:sz="2" w:space="0" w:color="000000"/>
              <w:bottom w:val="double" w:sz="4" w:space="0" w:color="auto"/>
              <w:right w:val="dotted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E7D456" w14:textId="267D26A6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구분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(</w:t>
            </w:r>
            <w:r w:rsidR="00165D25"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Items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386" w:type="dxa"/>
            <w:tcBorders>
              <w:top w:val="single" w:sz="2" w:space="0" w:color="000000"/>
              <w:left w:val="dotted" w:sz="4" w:space="0" w:color="000000"/>
              <w:bottom w:val="double" w:sz="4" w:space="0" w:color="auto"/>
              <w:right w:val="dotted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C9ADE7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MFI-K (20 Questions, 5 point scale, total score 100)</w:t>
            </w:r>
          </w:p>
        </w:tc>
        <w:tc>
          <w:tcPr>
            <w:tcW w:w="5387" w:type="dxa"/>
            <w:tcBorders>
              <w:top w:val="single" w:sz="2" w:space="0" w:color="000000"/>
              <w:left w:val="dotted" w:sz="4" w:space="0" w:color="000000"/>
              <w:bottom w:val="doub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213568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mKCFQ (11 Questions, 9 point scale, total score 99)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FF0000"/>
                <w:kern w:val="0"/>
                <w:sz w:val="16"/>
                <w:szCs w:val="16"/>
              </w:rPr>
              <w:t xml:space="preserve"> </w:t>
            </w:r>
          </w:p>
        </w:tc>
      </w:tr>
      <w:tr w:rsidR="00285F74" w:rsidRPr="00ED1916" w14:paraId="0168BA28" w14:textId="77777777" w:rsidTr="006A6A1B">
        <w:trPr>
          <w:trHeight w:val="1080"/>
        </w:trPr>
        <w:tc>
          <w:tcPr>
            <w:tcW w:w="1264" w:type="dxa"/>
            <w:vMerge w:val="restart"/>
            <w:tcBorders>
              <w:top w:val="double" w:sz="4" w:space="0" w:color="auto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F5351B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육체적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피로</w:t>
            </w:r>
          </w:p>
          <w:p w14:paraId="5A030561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(Physical fatigue total)</w:t>
            </w:r>
          </w:p>
        </w:tc>
        <w:tc>
          <w:tcPr>
            <w:tcW w:w="1430" w:type="dxa"/>
            <w:tcBorders>
              <w:top w:val="double" w:sz="4" w:space="0" w:color="auto"/>
              <w:left w:val="dotted" w:sz="4" w:space="0" w:color="000000"/>
              <w:bottom w:val="dotted" w:sz="2" w:space="0" w:color="000000"/>
              <w:right w:val="dotted" w:sz="4" w:space="0" w:color="000000"/>
            </w:tcBorders>
          </w:tcPr>
          <w:p w14:paraId="40F23966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전반적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피로</w:t>
            </w:r>
          </w:p>
          <w:p w14:paraId="2790D739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General fatigue)</w:t>
            </w:r>
          </w:p>
          <w:p w14:paraId="7A9D5F06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6" w:type="dxa"/>
            <w:tcBorders>
              <w:top w:val="double" w:sz="4" w:space="0" w:color="auto"/>
              <w:left w:val="dotted" w:sz="4" w:space="0" w:color="000000"/>
              <w:bottom w:val="dotted" w:sz="2" w:space="0" w:color="000000"/>
              <w:right w:val="dotted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5367AA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1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몸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상태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좋다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. (I feel fit.)</w:t>
            </w:r>
          </w:p>
          <w:p w14:paraId="54BC893F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5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피곤함을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느낀다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. (I feel tired.)</w:t>
            </w:r>
          </w:p>
          <w:p w14:paraId="5FEA2156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12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가뿐하다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. (I am rested.)</w:t>
            </w:r>
          </w:p>
          <w:p w14:paraId="340DBCDB" w14:textId="77777777" w:rsidR="00285F74" w:rsidRPr="00ED1916" w:rsidRDefault="00285F74" w:rsidP="006A6A1B">
            <w:pPr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16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쉽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피곤해진다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. (I tire easily.) </w:t>
            </w: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E12E485" w14:textId="77777777" w:rsidR="00285F74" w:rsidRPr="00ED1916" w:rsidRDefault="00285F74" w:rsidP="006A6A1B">
            <w:pPr>
              <w:spacing w:after="0" w:line="240" w:lineRule="auto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>총점</w:t>
            </w: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점</w:t>
            </w: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Total score: 20)</w:t>
            </w:r>
          </w:p>
          <w:p w14:paraId="05D57652" w14:textId="77777777" w:rsidR="00285F74" w:rsidRPr="00ED1916" w:rsidRDefault="00285F74" w:rsidP="006A6A1B">
            <w:pPr>
              <w:spacing w:after="0" w:line="240" w:lineRule="auto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7" w:type="dxa"/>
            <w:tcBorders>
              <w:top w:val="double" w:sz="4" w:space="0" w:color="auto"/>
              <w:left w:val="dotted" w:sz="4" w:space="0" w:color="000000"/>
              <w:bottom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928DD83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1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평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느끼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피로의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정도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어떻습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</w:t>
            </w:r>
          </w:p>
          <w:p w14:paraId="5FC6CD7E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Do you have problems with tiredness?)</w:t>
            </w:r>
          </w:p>
          <w:p w14:paraId="68C651FB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어느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정도의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휴식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필요합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 (Do you need to rest more?)</w:t>
            </w:r>
          </w:p>
          <w:p w14:paraId="1B440A04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C40EA49" w14:textId="77777777" w:rsidR="00285F74" w:rsidRPr="00ED1916" w:rsidRDefault="00285F74" w:rsidP="006A6A1B">
            <w:pPr>
              <w:spacing w:after="0" w:line="240" w:lineRule="auto"/>
              <w:ind w:right="80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>총점</w:t>
            </w: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점</w:t>
            </w: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Total score: 18)</w:t>
            </w:r>
          </w:p>
        </w:tc>
      </w:tr>
      <w:tr w:rsidR="00285F74" w:rsidRPr="00ED1916" w14:paraId="4FABDD36" w14:textId="77777777" w:rsidTr="006A6A1B">
        <w:trPr>
          <w:trHeight w:val="1224"/>
        </w:trPr>
        <w:tc>
          <w:tcPr>
            <w:tcW w:w="1264" w:type="dxa"/>
            <w:vMerge/>
            <w:tcBorders>
              <w:top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9BA3686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dotted" w:sz="2" w:space="0" w:color="000000"/>
              <w:left w:val="dotted" w:sz="4" w:space="0" w:color="000000"/>
              <w:bottom w:val="dotted" w:sz="2" w:space="0" w:color="000000"/>
              <w:right w:val="dotted" w:sz="4" w:space="0" w:color="000000"/>
            </w:tcBorders>
          </w:tcPr>
          <w:p w14:paraId="67CA69AD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활동성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저하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(Reduced activity)</w:t>
            </w:r>
          </w:p>
          <w:p w14:paraId="5B4503A0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6" w:type="dxa"/>
            <w:tcBorders>
              <w:top w:val="dotted" w:sz="2" w:space="0" w:color="000000"/>
              <w:left w:val="dotted" w:sz="4" w:space="0" w:color="000000"/>
              <w:bottom w:val="dotted" w:sz="2" w:space="0" w:color="000000"/>
              <w:right w:val="dotted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A8F755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3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매우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활동적이라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생각한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 (I feel very active.)</w:t>
            </w:r>
          </w:p>
          <w:p w14:paraId="4A252210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6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하루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동안에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아주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많은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해낸다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생각한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0D98A3C5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I think I do a lot in a day.)</w:t>
            </w:r>
          </w:p>
          <w:p w14:paraId="33CF8759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0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하루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동안에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아주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적은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한다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생각한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3B881F73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I think I do very little in a day.)</w:t>
            </w:r>
          </w:p>
          <w:p w14:paraId="702B4881" w14:textId="77777777" w:rsidR="00285F74" w:rsidRPr="00ED1916" w:rsidRDefault="00285F74" w:rsidP="006A6A1B">
            <w:pPr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7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처리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이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거의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없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 (I get little done.)                  20</w:t>
            </w:r>
            <w:r w:rsidRPr="00ED1916">
              <w:rPr>
                <w:rFonts w:ascii="Times New Roman" w:eastAsia="HYSinMyeongJo-Medium" w:hAnsi="Times New Roman" w:cs="Times New Roman" w:hint="eastAsia"/>
                <w:kern w:val="0"/>
                <w:sz w:val="16"/>
                <w:szCs w:val="16"/>
              </w:rPr>
              <w:t>점</w:t>
            </w:r>
          </w:p>
        </w:tc>
        <w:tc>
          <w:tcPr>
            <w:tcW w:w="5387" w:type="dxa"/>
            <w:tcBorders>
              <w:top w:val="dotted" w:sz="2" w:space="0" w:color="000000"/>
              <w:left w:val="dotted" w:sz="4" w:space="0" w:color="000000"/>
              <w:bottom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78972E0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F08D882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3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어느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정도의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졸음을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느끼십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 (Do you feel sleepy or drowsy?)</w:t>
            </w:r>
          </w:p>
          <w:p w14:paraId="1166EAF7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4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피로감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때문에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일을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시작할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힘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듭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</w:t>
            </w:r>
          </w:p>
          <w:p w14:paraId="3450C366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Do you have problems starting things?)</w:t>
            </w:r>
          </w:p>
          <w:p w14:paraId="1964E657" w14:textId="77777777" w:rsidR="00285F74" w:rsidRPr="00ED1916" w:rsidRDefault="00285F74" w:rsidP="006A6A1B">
            <w:pPr>
              <w:spacing w:after="0" w:line="240" w:lineRule="auto"/>
              <w:ind w:right="6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EE5599E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점</w:t>
            </w:r>
          </w:p>
        </w:tc>
      </w:tr>
      <w:tr w:rsidR="00285F74" w:rsidRPr="00ED1916" w14:paraId="53399089" w14:textId="77777777" w:rsidTr="006A6A1B">
        <w:trPr>
          <w:trHeight w:val="1083"/>
        </w:trPr>
        <w:tc>
          <w:tcPr>
            <w:tcW w:w="1264" w:type="dxa"/>
            <w:vMerge/>
            <w:tcBorders>
              <w:top w:val="single" w:sz="2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F524027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dotted" w:sz="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173E258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육체적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피로</w:t>
            </w:r>
          </w:p>
          <w:p w14:paraId="35BF436E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Physical fatigue)</w:t>
            </w:r>
          </w:p>
          <w:p w14:paraId="058A974D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6" w:type="dxa"/>
            <w:tcBorders>
              <w:top w:val="dotted" w:sz="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DB0B43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육체적으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아주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가벼운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밖에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수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없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5E4BDC36" w14:textId="77777777" w:rsidR="00285F74" w:rsidRPr="00ED1916" w:rsidRDefault="00285F74" w:rsidP="006A6A1B">
            <w:pPr>
              <w:pStyle w:val="ListParagraph"/>
              <w:spacing w:after="0" w:line="240" w:lineRule="auto"/>
              <w:ind w:leftChars="0" w:left="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</w:t>
            </w:r>
            <w:r w:rsidRPr="00ED1916">
              <w:rPr>
                <w:rFonts w:ascii="Times New Roman" w:eastAsia="HYSinMyeongJo-Medium" w:hAnsi="Times New Roman" w:cs="Times New Roman" w:hint="eastAsia"/>
                <w:kern w:val="0"/>
                <w:sz w:val="16"/>
                <w:szCs w:val="16"/>
              </w:rPr>
              <w:t>Physically I feel only able to do a little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)</w:t>
            </w:r>
          </w:p>
          <w:p w14:paraId="1F4BD96A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8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육체적으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많은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해낼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수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있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3BE06A29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Physically I can take on a lot.)</w:t>
            </w:r>
          </w:p>
          <w:p w14:paraId="2B5578A5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4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육체적으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몸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상태가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쁘다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생각한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09020BF1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Physically I feel I am in a bad condition.)</w:t>
            </w:r>
          </w:p>
          <w:p w14:paraId="2E90C04B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20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육체적으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몸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상태가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아주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좋다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생각한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022DC961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Physically I feel I am in an excellent condition.)                       20</w:t>
            </w:r>
            <w:r w:rsidRPr="00ED1916">
              <w:rPr>
                <w:rFonts w:ascii="Times New Roman" w:eastAsia="HYSinMyeongJo-Medium" w:hAnsi="Times New Roman" w:cs="Times New Roman" w:hint="eastAsia"/>
                <w:kern w:val="0"/>
                <w:sz w:val="16"/>
                <w:szCs w:val="16"/>
              </w:rPr>
              <w:t>점</w:t>
            </w:r>
          </w:p>
        </w:tc>
        <w:tc>
          <w:tcPr>
            <w:tcW w:w="5387" w:type="dxa"/>
            <w:tcBorders>
              <w:top w:val="dotted" w:sz="2" w:space="0" w:color="000000"/>
              <w:left w:val="dotted" w:sz="4" w:space="0" w:color="000000"/>
              <w:bottom w:val="dotted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1933055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5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기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기력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없다고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느끼십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 (Do you lack energy?)</w:t>
            </w:r>
          </w:p>
          <w:p w14:paraId="76B1F928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6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근육의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힘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약해졌다고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느끼십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</w:t>
            </w:r>
          </w:p>
          <w:p w14:paraId="24B060EE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Do you have less strength in your muscles?)</w:t>
            </w:r>
          </w:p>
          <w:p w14:paraId="1D83456F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7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16"/>
                <w:szCs w:val="16"/>
              </w:rPr>
              <w:t>허약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졌다고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느끼십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 (Do you feel weak?)</w:t>
            </w:r>
          </w:p>
          <w:p w14:paraId="500B64ED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02BBB60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8C04591" w14:textId="77777777" w:rsidR="00285F74" w:rsidRPr="00ED1916" w:rsidRDefault="00285F74" w:rsidP="006A6A1B">
            <w:pPr>
              <w:spacing w:after="0" w:line="240" w:lineRule="auto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점</w:t>
            </w:r>
          </w:p>
        </w:tc>
      </w:tr>
      <w:tr w:rsidR="00285F74" w:rsidRPr="00ED1916" w14:paraId="7ACE8B55" w14:textId="77777777" w:rsidTr="006A6A1B">
        <w:trPr>
          <w:trHeight w:val="1355"/>
        </w:trPr>
        <w:tc>
          <w:tcPr>
            <w:tcW w:w="1264" w:type="dxa"/>
            <w:vMerge w:val="restart"/>
            <w:tcBorders>
              <w:top w:val="dotted" w:sz="4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6AAED6" w14:textId="77777777" w:rsidR="00285F74" w:rsidRPr="00ED1916" w:rsidRDefault="00285F74" w:rsidP="006A6A1B">
            <w:pPr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정신적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>피로</w:t>
            </w:r>
            <w:r w:rsidRPr="00ED1916">
              <w:rPr>
                <w:rFonts w:ascii="Times New Roman" w:eastAsia="HYSinMyeongJo-Medium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(Mental fatigue total)</w:t>
            </w:r>
          </w:p>
        </w:tc>
        <w:tc>
          <w:tcPr>
            <w:tcW w:w="1430" w:type="dxa"/>
            <w:tcBorders>
              <w:top w:val="dotted" w:sz="4" w:space="0" w:color="000000"/>
              <w:left w:val="dotted" w:sz="4" w:space="0" w:color="000000"/>
              <w:bottom w:val="dotted" w:sz="2" w:space="0" w:color="000000"/>
              <w:right w:val="dotted" w:sz="4" w:space="0" w:color="000000"/>
            </w:tcBorders>
          </w:tcPr>
          <w:p w14:paraId="31C22421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정신적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피로</w:t>
            </w:r>
          </w:p>
          <w:p w14:paraId="7FF0DE66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Mental fatigue)</w:t>
            </w:r>
          </w:p>
          <w:p w14:paraId="5690FC25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6" w:type="dxa"/>
            <w:tcBorders>
              <w:top w:val="dotted" w:sz="4" w:space="0" w:color="000000"/>
              <w:left w:val="dotted" w:sz="4" w:space="0" w:color="000000"/>
              <w:bottom w:val="dotted" w:sz="2" w:space="0" w:color="000000"/>
              <w:right w:val="dotted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25F27B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7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어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동안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그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에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대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생각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계속</w:t>
            </w:r>
          </w:p>
          <w:p w14:paraId="31D426C3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 w:hint="eastAsia"/>
                <w:kern w:val="0"/>
                <w:sz w:val="16"/>
                <w:szCs w:val="16"/>
              </w:rPr>
              <w:t>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지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수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있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32DFC4A8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When I am doing something, I can keep my thoughts on it.)</w:t>
            </w:r>
          </w:p>
          <w:p w14:paraId="4D883540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1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집중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잘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수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있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 (I can concentrate well.)</w:t>
            </w:r>
          </w:p>
          <w:p w14:paraId="7D6FB861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3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어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에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집중하기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위해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많은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노력이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필요하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4201632A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It takes a lot of effort to concentrate on things.)</w:t>
            </w:r>
          </w:p>
          <w:p w14:paraId="4A461AE6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9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생각이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쉽게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 w:hint="eastAsia"/>
                <w:kern w:val="0"/>
                <w:sz w:val="16"/>
                <w:szCs w:val="16"/>
              </w:rPr>
              <w:t>산란해진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 (My thoughts easily wander.)            20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점</w:t>
            </w:r>
          </w:p>
        </w:tc>
        <w:tc>
          <w:tcPr>
            <w:tcW w:w="5387" w:type="dxa"/>
            <w:tcBorders>
              <w:top w:val="dotted" w:sz="4" w:space="0" w:color="000000"/>
              <w:left w:val="dotted" w:sz="4" w:space="0" w:color="000000"/>
              <w:bottom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E82BED2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8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일에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대한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집중력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떨어졌습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</w:t>
            </w:r>
          </w:p>
          <w:p w14:paraId="78DF7340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Do you have difficulties concentrating?)</w:t>
            </w:r>
          </w:p>
          <w:p w14:paraId="2F554CEC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11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의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기억력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저하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없습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 (How is your memory?)</w:t>
            </w:r>
          </w:p>
          <w:p w14:paraId="7674B826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6C96F68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8C3CE50" w14:textId="77777777" w:rsidR="00285F74" w:rsidRPr="00ED1916" w:rsidRDefault="00285F74" w:rsidP="006A6A1B">
            <w:pPr>
              <w:spacing w:after="0" w:line="240" w:lineRule="auto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점</w:t>
            </w:r>
          </w:p>
        </w:tc>
      </w:tr>
      <w:tr w:rsidR="00285F74" w:rsidRPr="00ED1916" w14:paraId="035108FF" w14:textId="77777777" w:rsidTr="006A6A1B">
        <w:trPr>
          <w:trHeight w:val="393"/>
        </w:trPr>
        <w:tc>
          <w:tcPr>
            <w:tcW w:w="1264" w:type="dxa"/>
            <w:vMerge/>
            <w:tcBorders>
              <w:top w:val="single" w:sz="2" w:space="0" w:color="000000"/>
              <w:bottom w:val="single" w:sz="2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C42587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dotted" w:sz="2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</w:tcPr>
          <w:p w14:paraId="5FE08A60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동기유발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저하</w:t>
            </w:r>
          </w:p>
          <w:p w14:paraId="44297904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Reduced motivation)</w:t>
            </w:r>
          </w:p>
          <w:p w14:paraId="061456C3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6" w:type="dxa"/>
            <w:tcBorders>
              <w:top w:val="dotted" w:sz="2" w:space="0" w:color="000000"/>
              <w:left w:val="dotted" w:sz="4" w:space="0" w:color="000000"/>
              <w:bottom w:val="single" w:sz="2" w:space="0" w:color="000000"/>
              <w:right w:val="dotted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51352E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4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온갖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흥미로운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들에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빠져들기를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좋아한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27720459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I feel like doing all sorts of nice things.)</w:t>
            </w:r>
          </w:p>
          <w:p w14:paraId="5C1D8D9E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9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어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것이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염려스럽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74CEC495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(I dread having to do things.)</w:t>
            </w:r>
          </w:p>
          <w:p w14:paraId="3B586E55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5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계획하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있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들이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많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 (I have a lot of plans.)</w:t>
            </w:r>
          </w:p>
          <w:p w14:paraId="4A8D836D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18.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나는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어떠한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일도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하고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싶지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않다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.</w:t>
            </w:r>
          </w:p>
          <w:p w14:paraId="31F7D08E" w14:textId="77777777" w:rsidR="00285F74" w:rsidRPr="00ED1916" w:rsidRDefault="00285F74" w:rsidP="006A6A1B">
            <w:pPr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 w:hint="eastAsia"/>
                <w:kern w:val="0"/>
                <w:sz w:val="16"/>
                <w:szCs w:val="16"/>
              </w:rPr>
              <w:t>(I don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’t feel like doing anything.)                                   20</w:t>
            </w:r>
            <w:r w:rsidRPr="00ED1916">
              <w:rPr>
                <w:rFonts w:ascii="Times New Roman" w:eastAsia="HYSinMyeongJo-Medium" w:hAnsi="Times New Roman" w:cs="Times New Roman"/>
                <w:kern w:val="0"/>
                <w:sz w:val="16"/>
                <w:szCs w:val="16"/>
              </w:rPr>
              <w:t>점</w:t>
            </w:r>
          </w:p>
        </w:tc>
        <w:tc>
          <w:tcPr>
            <w:tcW w:w="5387" w:type="dxa"/>
            <w:tcBorders>
              <w:top w:val="dotted" w:sz="2" w:space="0" w:color="000000"/>
              <w:left w:val="dotted" w:sz="4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B0896E7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9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명료하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생각하는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것에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어려움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있습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</w:t>
            </w:r>
          </w:p>
          <w:p w14:paraId="6391E20D" w14:textId="77777777" w:rsidR="00285F74" w:rsidRPr="00ED1916" w:rsidRDefault="00285F74" w:rsidP="006A6A1B">
            <w:pPr>
              <w:spacing w:after="0" w:line="240" w:lineRule="auto"/>
              <w:ind w:left="240" w:hangingChars="150" w:hanging="24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Do you make slips of the tongue when speaking?)</w:t>
            </w:r>
          </w:p>
          <w:p w14:paraId="6E99E729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10.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당신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말할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적절한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단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선정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어려운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경우가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있습니까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?</w:t>
            </w:r>
          </w:p>
          <w:p w14:paraId="2145F2F4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(Do you find it more difficult to find the right word?)</w:t>
            </w:r>
          </w:p>
          <w:p w14:paraId="13863337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E677DC7" w14:textId="77777777" w:rsidR="00285F74" w:rsidRPr="00ED1916" w:rsidRDefault="00285F74" w:rsidP="006A6A1B">
            <w:pPr>
              <w:spacing w:after="0" w:line="240" w:lineRule="auto"/>
              <w:ind w:left="320" w:hangingChars="200" w:hanging="320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16"/>
                <w:szCs w:val="16"/>
              </w:rPr>
              <w:t>점</w:t>
            </w:r>
          </w:p>
        </w:tc>
      </w:tr>
    </w:tbl>
    <w:p w14:paraId="56D2DFF9" w14:textId="77777777" w:rsidR="00285F74" w:rsidRPr="00ED1916" w:rsidRDefault="00285F74" w:rsidP="00285F74">
      <w:pPr>
        <w:spacing w:after="0" w:line="480" w:lineRule="auto"/>
        <w:contextualSpacing/>
        <w:jc w:val="left"/>
        <w:textAlignment w:val="baseline"/>
        <w:rPr>
          <w:rFonts w:ascii="Times New Roman" w:eastAsia="HYSinMyeongJo-Medium" w:hAnsi="Times New Roman" w:cs="Times New Roman"/>
          <w:color w:val="000000"/>
          <w:kern w:val="0"/>
          <w:sz w:val="24"/>
        </w:rPr>
      </w:pPr>
      <w:r w:rsidRPr="00ED1916">
        <w:rPr>
          <w:rFonts w:ascii="Times New Roman" w:eastAsia="HYSinMyeongJo-Medium" w:hAnsi="Times New Roman" w:cs="Times New Roman"/>
          <w:color w:val="000000"/>
          <w:kern w:val="0"/>
          <w:sz w:val="24"/>
        </w:rPr>
        <w:t>MFI-K, Korean version of multidimensional inventory. mKCFQ, Korean version of modified Chalder fatigue scale</w:t>
      </w:r>
      <w:r w:rsidRPr="00ED1916">
        <w:rPr>
          <w:rFonts w:ascii="Times New Roman" w:eastAsia="HYSinMyeongJo-Medium" w:hAnsi="Times New Roman" w:cs="Times New Roman" w:hint="eastAsia"/>
          <w:color w:val="000000"/>
          <w:kern w:val="0"/>
          <w:sz w:val="24"/>
        </w:rPr>
        <w:t>.</w:t>
      </w:r>
    </w:p>
    <w:p w14:paraId="72E73C48" w14:textId="77777777" w:rsidR="00285F74" w:rsidRPr="00ED1916" w:rsidRDefault="00285F74" w:rsidP="00285F74">
      <w:pPr>
        <w:spacing w:after="0" w:line="360" w:lineRule="auto"/>
        <w:contextualSpacing/>
        <w:jc w:val="left"/>
        <w:textAlignment w:val="baseline"/>
        <w:rPr>
          <w:rFonts w:ascii="Times New Roman" w:eastAsia="HYSinMyeongJo-Medium" w:hAnsi="Times New Roman" w:cs="Times New Roman"/>
          <w:b/>
          <w:bCs/>
          <w:color w:val="000000"/>
          <w:kern w:val="0"/>
          <w:sz w:val="24"/>
        </w:rPr>
      </w:pPr>
    </w:p>
    <w:p w14:paraId="2C008B6C" w14:textId="77777777" w:rsidR="00285F74" w:rsidRPr="00ED1916" w:rsidRDefault="00285F74" w:rsidP="00285F74">
      <w:pPr>
        <w:spacing w:after="0" w:line="360" w:lineRule="auto"/>
        <w:contextualSpacing/>
        <w:jc w:val="left"/>
        <w:textAlignment w:val="baseline"/>
        <w:rPr>
          <w:rFonts w:ascii="Times New Roman" w:eastAsia="HYSinMyeongJo-Medium" w:hAnsi="Times New Roman" w:cs="Times New Roman"/>
          <w:color w:val="000000"/>
          <w:kern w:val="0"/>
          <w:sz w:val="24"/>
        </w:rPr>
      </w:pPr>
      <w:r w:rsidRPr="00ED1916">
        <w:rPr>
          <w:rFonts w:ascii="Times New Roman" w:eastAsia="HYSinMyeongJo-Medium" w:hAnsi="Times New Roman" w:cs="Times New Roman"/>
          <w:b/>
          <w:bCs/>
          <w:color w:val="000000"/>
          <w:kern w:val="0"/>
          <w:sz w:val="24"/>
        </w:rPr>
        <w:t xml:space="preserve">Supplementary Table 2. </w:t>
      </w:r>
      <w:r w:rsidRPr="00ED1916">
        <w:rPr>
          <w:rFonts w:ascii="Times New Roman" w:eastAsia="HYSinMyeongJo-Medium" w:hAnsi="Times New Roman" w:cs="Times New Roman"/>
          <w:bCs/>
          <w:color w:val="000000"/>
          <w:kern w:val="0"/>
          <w:sz w:val="24"/>
        </w:rPr>
        <w:t>Distance matrix</w:t>
      </w:r>
      <w:r w:rsidRPr="00ED1916">
        <w:rPr>
          <w:rFonts w:ascii="Times New Roman" w:eastAsia="HYSinMyeongJo-Medium" w:hAnsi="Times New Roman" w:cs="Times New Roman"/>
          <w:bCs/>
          <w:color w:val="000000"/>
          <w:kern w:val="0"/>
          <w:sz w:val="24"/>
          <w:vertAlign w:val="superscript"/>
        </w:rPr>
        <w:t>†</w:t>
      </w:r>
    </w:p>
    <w:tbl>
      <w:tblPr>
        <w:tblStyle w:val="TableGrid"/>
        <w:tblpPr w:leftFromText="142" w:rightFromText="142" w:vertAnchor="text" w:horzAnchor="margin" w:tblpY="243"/>
        <w:tblW w:w="1389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811"/>
        <w:gridCol w:w="942"/>
        <w:gridCol w:w="627"/>
        <w:gridCol w:w="944"/>
        <w:gridCol w:w="627"/>
        <w:gridCol w:w="813"/>
        <w:gridCol w:w="905"/>
        <w:gridCol w:w="627"/>
        <w:gridCol w:w="812"/>
        <w:gridCol w:w="705"/>
        <w:gridCol w:w="699"/>
        <w:gridCol w:w="696"/>
        <w:gridCol w:w="696"/>
        <w:gridCol w:w="695"/>
        <w:gridCol w:w="696"/>
        <w:gridCol w:w="654"/>
        <w:gridCol w:w="866"/>
      </w:tblGrid>
      <w:tr w:rsidR="00285F74" w:rsidRPr="00ED1916" w14:paraId="1E5F9024" w14:textId="77777777" w:rsidTr="006A6A1B">
        <w:trPr>
          <w:trHeight w:val="330"/>
        </w:trPr>
        <w:tc>
          <w:tcPr>
            <w:tcW w:w="1888" w:type="dxa"/>
            <w:gridSpan w:val="2"/>
            <w:vMerge w:val="restart"/>
            <w:tcBorders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BF16C0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97" w:type="dxa"/>
            <w:gridSpan w:val="8"/>
            <w:tcBorders>
              <w:left w:val="dotted" w:sz="4" w:space="0" w:color="000000"/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7CB02F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  <w:t>MFI-K</w:t>
            </w:r>
          </w:p>
        </w:tc>
        <w:tc>
          <w:tcPr>
            <w:tcW w:w="5707" w:type="dxa"/>
            <w:gridSpan w:val="8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23CB7A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  <w:t>mKCFQ</w:t>
            </w:r>
          </w:p>
        </w:tc>
      </w:tr>
      <w:tr w:rsidR="00285F74" w:rsidRPr="00ED1916" w14:paraId="5FC012E9" w14:textId="77777777" w:rsidTr="006A6A1B">
        <w:trPr>
          <w:trHeight w:val="330"/>
        </w:trPr>
        <w:tc>
          <w:tcPr>
            <w:tcW w:w="1888" w:type="dxa"/>
            <w:gridSpan w:val="2"/>
            <w:vMerge/>
            <w:tcBorders>
              <w:bottom w:val="doub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329675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EE35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3DC1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44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0333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9369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13" w:type="dxa"/>
            <w:tcBorders>
              <w:top w:val="dotted" w:sz="4" w:space="0" w:color="000000"/>
              <w:left w:val="nil"/>
              <w:bottom w:val="doub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9E043D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ot</w:t>
            </w:r>
          </w:p>
        </w:tc>
        <w:tc>
          <w:tcPr>
            <w:tcW w:w="905" w:type="dxa"/>
            <w:tcBorders>
              <w:top w:val="dotted" w:sz="4" w:space="0" w:color="000000"/>
              <w:left w:val="dotted" w:sz="4" w:space="0" w:color="000000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7EBE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27B8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t</w:t>
            </w:r>
          </w:p>
        </w:tc>
        <w:tc>
          <w:tcPr>
            <w:tcW w:w="812" w:type="dxa"/>
            <w:tcBorders>
              <w:top w:val="dotted" w:sz="4" w:space="0" w:color="000000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A5C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5" w:type="dxa"/>
            <w:tcBorders>
              <w:top w:val="dotted" w:sz="4" w:space="0" w:color="000000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8FAC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99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8EB4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6AD8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AF5D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95" w:type="dxa"/>
            <w:tcBorders>
              <w:top w:val="dotted" w:sz="4" w:space="0" w:color="000000"/>
              <w:left w:val="nil"/>
              <w:bottom w:val="doub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8C734D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ot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30B3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654" w:type="dxa"/>
            <w:tcBorders>
              <w:top w:val="dotted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271D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t</w:t>
            </w:r>
          </w:p>
        </w:tc>
        <w:tc>
          <w:tcPr>
            <w:tcW w:w="866" w:type="dxa"/>
            <w:tcBorders>
              <w:top w:val="dotted" w:sz="4" w:space="0" w:color="000000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EA6CAD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285F74" w:rsidRPr="00ED1916" w14:paraId="4C3FD476" w14:textId="77777777" w:rsidTr="006A6A1B">
        <w:trPr>
          <w:trHeight w:val="330"/>
        </w:trPr>
        <w:tc>
          <w:tcPr>
            <w:tcW w:w="1077" w:type="dxa"/>
            <w:vMerge w:val="restart"/>
            <w:tcBorders>
              <w:top w:val="double" w:sz="4" w:space="0" w:color="auto"/>
              <w:right w:val="dotted" w:sz="4" w:space="0" w:color="000000"/>
            </w:tcBorders>
            <w:noWrap/>
            <w:vAlign w:val="center"/>
            <w:hideMark/>
          </w:tcPr>
          <w:p w14:paraId="66A2641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  <w:t>MFI-K</w:t>
            </w:r>
          </w:p>
        </w:tc>
        <w:tc>
          <w:tcPr>
            <w:tcW w:w="811" w:type="dxa"/>
            <w:tcBorders>
              <w:top w:val="double" w:sz="4" w:space="0" w:color="auto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7EE5977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2" w:type="dxa"/>
            <w:tcBorders>
              <w:top w:val="double" w:sz="4" w:space="0" w:color="auto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8F0D8B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DE7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701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5CB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2281EF0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double" w:sz="4" w:space="0" w:color="auto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DBC42C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7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B891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A7104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28FE6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4007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DF2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A5E1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double" w:sz="4" w:space="0" w:color="auto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69D8756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uble" w:sz="4" w:space="0" w:color="auto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01D544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6E96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doub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5A5FF4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661E1CA0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47C6822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257B7FA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DDD556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368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627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4AE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0C2ABFE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F1028E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092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590C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9F500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BF1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7EB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168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397665E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E2F046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3BC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AA3E1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5E541177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2C3D1F8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3FEEA1F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0C804C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18C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D6B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584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4633B86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935C64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0FA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63C6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B91BB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B1C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AE8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5FD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432D479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B215F0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49B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40E31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6B245C4B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5A2ED99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525E947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172FA9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414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743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49C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5CE277E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71EF6B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BB8D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F4C1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B7513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A28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B0D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10D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4B2F78D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73C0E1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ADA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371ADC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4B753639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6CF5A1A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26477FF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ot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20055A7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086D178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944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5C2C264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24C641C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1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64D60EB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02FE53E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71E56FD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00DB1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5DE294B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58701EA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6053BA6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072349A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6FCC662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0F77B6A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7EA68EB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dotted" w:sz="4" w:space="0" w:color="000000"/>
            </w:tcBorders>
            <w:noWrap/>
            <w:vAlign w:val="center"/>
            <w:hideMark/>
          </w:tcPr>
          <w:p w14:paraId="56BDD3D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7EFB761D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6AAE155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3376061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1D3BB5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4B3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44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E09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BA2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13" w:type="dxa"/>
            <w:tcBorders>
              <w:top w:val="dotted" w:sz="4" w:space="0" w:color="000000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08F76EC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05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761027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379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2" w:type="dxa"/>
            <w:tcBorders>
              <w:top w:val="dotted" w:sz="4" w:space="0" w:color="000000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A7E9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dotted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86565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52F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C88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FEB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dotted" w:sz="4" w:space="0" w:color="000000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260C840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930E5D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706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dotted" w:sz="4" w:space="0" w:color="000000"/>
              <w:left w:val="nil"/>
              <w:bottom w:val="nil"/>
            </w:tcBorders>
            <w:noWrap/>
            <w:vAlign w:val="center"/>
            <w:hideMark/>
          </w:tcPr>
          <w:p w14:paraId="76FDBAF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5E13AC56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0FEF40A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688F315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t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86489B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B9F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66E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C4F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61F347F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D1DE7E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D38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D9B8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43D6A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E3A8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1F7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10A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458E6B0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3ABDB0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A6C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F506D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1D567492" w14:textId="77777777" w:rsidTr="006A6A1B">
        <w:trPr>
          <w:trHeight w:val="330"/>
        </w:trPr>
        <w:tc>
          <w:tcPr>
            <w:tcW w:w="1077" w:type="dxa"/>
            <w:vMerge/>
            <w:tcBorders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14:paraId="33C7375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7CA38F4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29BC5BE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3A1D8C7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44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1AA3C21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175A0A6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1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744D082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4A3E7CA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5A40432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5DAD2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1AC9680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3BA95FF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6BD344C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230222B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23F9B42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3D80D31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122F2FE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dotted" w:sz="4" w:space="0" w:color="000000"/>
            </w:tcBorders>
            <w:noWrap/>
            <w:vAlign w:val="center"/>
            <w:hideMark/>
          </w:tcPr>
          <w:p w14:paraId="374CEE1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2355E060" w14:textId="77777777" w:rsidTr="006A6A1B">
        <w:trPr>
          <w:trHeight w:val="330"/>
        </w:trPr>
        <w:tc>
          <w:tcPr>
            <w:tcW w:w="1077" w:type="dxa"/>
            <w:vMerge w:val="restart"/>
            <w:tcBorders>
              <w:top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18C2CFD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  <w:t>mKCFQ</w:t>
            </w:r>
          </w:p>
        </w:tc>
        <w:tc>
          <w:tcPr>
            <w:tcW w:w="811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04AB696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7848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A3653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4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FB23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4FF1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813" w:type="dxa"/>
            <w:tcBorders>
              <w:top w:val="dotted" w:sz="4" w:space="0" w:color="000000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BBD3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905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7FF3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5C47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12" w:type="dxa"/>
            <w:tcBorders>
              <w:top w:val="dotted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E853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705" w:type="dxa"/>
            <w:tcBorders>
              <w:top w:val="dotted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083D6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9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96B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00A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6D7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dotted" w:sz="4" w:space="0" w:color="000000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37CD99A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58BD94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B7B8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5BE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63288924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308D777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3E2D4A6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D1FE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D8E6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CC2B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6689E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5F96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EAA8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003E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1DA0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16321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2CE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3EC6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9B0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0F377E1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EEDBE9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6104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868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018062DD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2522139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2755E50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F928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5619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DCE2A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0C90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C3A7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C319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81EF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D8B5C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C2A18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C89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782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EAF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4964247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1D784F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4666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18A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6C7639D2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355D619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5A74FB1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1EA5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84F0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C41D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7AD5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1348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8DDA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D56B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4C10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6D66B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06B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A58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DA46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0448C90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754E19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513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E873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01B738B2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0E951C4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0969EA4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ot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D07D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1EA52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9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6F5E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4558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813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278E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62E9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62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5E81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C58BA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728B62A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699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68548A7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96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0E50E35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96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502ED1A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95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noWrap/>
            <w:vAlign w:val="center"/>
            <w:hideMark/>
          </w:tcPr>
          <w:p w14:paraId="2F2DEB5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0FA9D26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00FA826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256A7FD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457676F0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6D06BE9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dotted" w:sz="4" w:space="0" w:color="000000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36CBB39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942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493B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3F61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4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416E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ED01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813" w:type="dxa"/>
            <w:tcBorders>
              <w:top w:val="dotted" w:sz="4" w:space="0" w:color="000000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1E31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05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1BE5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F4F3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12" w:type="dxa"/>
            <w:tcBorders>
              <w:top w:val="dotted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FD63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05" w:type="dxa"/>
            <w:tcBorders>
              <w:top w:val="dotted" w:sz="4" w:space="0" w:color="000000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3ABE6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99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199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453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9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6EF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95" w:type="dxa"/>
            <w:tcBorders>
              <w:top w:val="dotted" w:sz="4" w:space="0" w:color="000000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6EC57F0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96" w:type="dxa"/>
            <w:tcBorders>
              <w:top w:val="dotted" w:sz="4" w:space="0" w:color="000000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9A631D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4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DA7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6" w:type="dxa"/>
            <w:tcBorders>
              <w:top w:val="dotted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FD1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31E73B77" w14:textId="77777777" w:rsidTr="006A6A1B">
        <w:trPr>
          <w:trHeight w:val="330"/>
        </w:trPr>
        <w:tc>
          <w:tcPr>
            <w:tcW w:w="1077" w:type="dxa"/>
            <w:vMerge/>
            <w:tcBorders>
              <w:right w:val="dotted" w:sz="4" w:space="0" w:color="000000"/>
            </w:tcBorders>
            <w:vAlign w:val="center"/>
            <w:hideMark/>
          </w:tcPr>
          <w:p w14:paraId="6CBDA59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4286418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Mt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C0626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4A53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203E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D344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FB3C7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BACA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C1D9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84BA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FA193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F4A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20B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934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dotted" w:sz="4" w:space="0" w:color="000000"/>
            </w:tcBorders>
            <w:noWrap/>
            <w:vAlign w:val="center"/>
            <w:hideMark/>
          </w:tcPr>
          <w:p w14:paraId="1BA4FEF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3D6990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A9EED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FD91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F74" w:rsidRPr="00ED1916" w14:paraId="661C1F09" w14:textId="77777777" w:rsidTr="006A6A1B">
        <w:trPr>
          <w:trHeight w:val="330"/>
        </w:trPr>
        <w:tc>
          <w:tcPr>
            <w:tcW w:w="1077" w:type="dxa"/>
            <w:vMerge/>
            <w:tcBorders>
              <w:bottom w:val="single" w:sz="4" w:space="0" w:color="auto"/>
              <w:right w:val="dotted" w:sz="4" w:space="0" w:color="000000"/>
            </w:tcBorders>
            <w:vAlign w:val="center"/>
            <w:hideMark/>
          </w:tcPr>
          <w:p w14:paraId="0EE1195A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  <w:noWrap/>
            <w:vAlign w:val="center"/>
            <w:hideMark/>
          </w:tcPr>
          <w:p w14:paraId="6C96525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2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263E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F255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7D8E4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786059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3.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4EEAE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905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55378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FD64B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3CE1D3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1.1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028C1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84A6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C416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57497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noWrap/>
            <w:vAlign w:val="center"/>
            <w:hideMark/>
          </w:tcPr>
          <w:p w14:paraId="6CA6A7D5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96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1948F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b/>
                <w:color w:val="000000"/>
                <w:kern w:val="0"/>
                <w:sz w:val="22"/>
              </w:rPr>
              <w:t>0.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D074C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D9DD0" w14:textId="77777777" w:rsidR="00285F74" w:rsidRPr="00ED1916" w:rsidRDefault="00285F74" w:rsidP="006A6A1B">
            <w:pPr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  <w:r w:rsidRPr="00ED1916"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85F74" w:rsidRPr="00ED1916" w14:paraId="1B66BA7A" w14:textId="77777777" w:rsidTr="006A6A1B">
        <w:trPr>
          <w:trHeight w:val="330"/>
        </w:trPr>
        <w:tc>
          <w:tcPr>
            <w:tcW w:w="13892" w:type="dxa"/>
            <w:gridSpan w:val="18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DF7A61" w14:textId="77777777" w:rsidR="00285F74" w:rsidRPr="00ED1916" w:rsidRDefault="00285F74" w:rsidP="006A6A1B">
            <w:pPr>
              <w:spacing w:line="276" w:lineRule="auto"/>
              <w:textAlignment w:val="baseline"/>
              <w:rPr>
                <w:rFonts w:ascii="Times New Roman" w:eastAsia="HYSinMyeongJo-Medium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F41E083" w14:textId="26F5730E" w:rsidR="009E011B" w:rsidRDefault="00285F74" w:rsidP="00285F74">
      <w:pPr>
        <w:pStyle w:val="a"/>
        <w:wordWrap/>
        <w:spacing w:line="480" w:lineRule="auto"/>
        <w:contextualSpacing/>
        <w:jc w:val="left"/>
      </w:pPr>
      <w:r w:rsidRPr="00ED1916">
        <w:rPr>
          <w:rFonts w:ascii="Times New Roman" w:eastAsia="HYSinMyeongJo-Medium" w:hAnsi="Times New Roman" w:cs="Times New Roman"/>
          <w:sz w:val="24"/>
        </w:rPr>
        <w:t xml:space="preserve">MFI-K, Korean version of multidimensional inventory. mKCFQ, Korean version of modified Chalder fatigue scale. G, general. P, physical. M, mental. A, </w:t>
      </w:r>
      <w:r w:rsidRPr="00ED1916">
        <w:rPr>
          <w:rFonts w:ascii="Times New Roman" w:eastAsia="HYSinMyeongJo-Medium" w:hAnsi="Times New Roman" w:cs="Times New Roman" w:hint="eastAsia"/>
          <w:sz w:val="24"/>
        </w:rPr>
        <w:t xml:space="preserve">reduced </w:t>
      </w:r>
      <w:r w:rsidRPr="00ED1916">
        <w:rPr>
          <w:rFonts w:ascii="Times New Roman" w:eastAsia="HYSinMyeongJo-Medium" w:hAnsi="Times New Roman" w:cs="Times New Roman"/>
          <w:sz w:val="24"/>
        </w:rPr>
        <w:t xml:space="preserve">activity. Mot, </w:t>
      </w:r>
      <w:r w:rsidRPr="00ED1916">
        <w:rPr>
          <w:rFonts w:ascii="Times New Roman" w:eastAsia="HYSinMyeongJo-Medium" w:hAnsi="Times New Roman" w:cs="Times New Roman" w:hint="eastAsia"/>
          <w:sz w:val="24"/>
        </w:rPr>
        <w:t xml:space="preserve">reduced </w:t>
      </w:r>
      <w:r w:rsidRPr="00ED1916">
        <w:rPr>
          <w:rFonts w:ascii="Times New Roman" w:eastAsia="HYSinMyeongJo-Medium" w:hAnsi="Times New Roman" w:cs="Times New Roman"/>
          <w:sz w:val="24"/>
        </w:rPr>
        <w:t xml:space="preserve">motivation. Pt, Physical total. Mt, Mental total. Bolded number, the smallest number in each section. </w:t>
      </w:r>
      <w:r w:rsidRPr="00ED1916">
        <w:rPr>
          <w:rFonts w:ascii="Times New Roman" w:eastAsia="HYSinMyeongJo-Medium" w:hAnsi="Times New Roman" w:cs="Times New Roman"/>
          <w:bCs/>
          <w:sz w:val="24"/>
          <w:vertAlign w:val="superscript"/>
        </w:rPr>
        <w:t>†</w:t>
      </w:r>
      <w:r w:rsidRPr="00ED1916">
        <w:rPr>
          <w:rFonts w:ascii="Times New Roman" w:eastAsia="HYSinMyeongJo-Medium" w:hAnsi="Times New Roman" w:cs="Times New Roman"/>
          <w:bCs/>
          <w:sz w:val="24"/>
        </w:rPr>
        <w:t>, optimally scaled data of the compared data sets.</w:t>
      </w:r>
      <w:bookmarkStart w:id="0" w:name="_GoBack"/>
      <w:bookmarkEnd w:id="0"/>
    </w:p>
    <w:sectPr w:rsidR="009E011B" w:rsidSect="007850D8">
      <w:footerReference w:type="default" r:id="rId6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8984C" w14:textId="77777777" w:rsidR="00E475F3" w:rsidRDefault="00B7555F">
      <w:pPr>
        <w:spacing w:after="0" w:line="240" w:lineRule="auto"/>
      </w:pPr>
      <w:r>
        <w:separator/>
      </w:r>
    </w:p>
  </w:endnote>
  <w:endnote w:type="continuationSeparator" w:id="0">
    <w:p w14:paraId="36BEBCEE" w14:textId="77777777" w:rsidR="00E475F3" w:rsidRDefault="00B75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</w:rPr>
      <w:id w:val="946741385"/>
      <w:docPartObj>
        <w:docPartGallery w:val="Page Numbers (Bottom of Page)"/>
        <w:docPartUnique/>
      </w:docPartObj>
    </w:sdtPr>
    <w:sdtEndPr/>
    <w:sdtContent>
      <w:p w14:paraId="2EE245B5" w14:textId="77777777" w:rsidR="006610F0" w:rsidRPr="0072683F" w:rsidRDefault="00285F74" w:rsidP="0072683F">
        <w:pPr>
          <w:pStyle w:val="Footer"/>
          <w:spacing w:after="0" w:line="480" w:lineRule="auto"/>
          <w:contextualSpacing/>
          <w:jc w:val="center"/>
          <w:rPr>
            <w:rFonts w:ascii="Times New Roman" w:hAnsi="Times New Roman"/>
            <w:sz w:val="24"/>
          </w:rPr>
        </w:pPr>
        <w:r w:rsidRPr="0072683F">
          <w:rPr>
            <w:rFonts w:ascii="Times New Roman" w:hAnsi="Times New Roman"/>
            <w:sz w:val="24"/>
          </w:rPr>
          <w:fldChar w:fldCharType="begin"/>
        </w:r>
        <w:r w:rsidRPr="0072683F">
          <w:rPr>
            <w:rFonts w:ascii="Times New Roman" w:hAnsi="Times New Roman"/>
            <w:sz w:val="24"/>
          </w:rPr>
          <w:instrText>PAGE   \* MERGEFORMAT</w:instrText>
        </w:r>
        <w:r w:rsidRPr="0072683F">
          <w:rPr>
            <w:rFonts w:ascii="Times New Roman" w:hAnsi="Times New Roman"/>
            <w:sz w:val="24"/>
          </w:rPr>
          <w:fldChar w:fldCharType="separate"/>
        </w:r>
        <w:r w:rsidRPr="0072683F">
          <w:rPr>
            <w:rFonts w:ascii="Times New Roman" w:hAnsi="Times New Roman"/>
            <w:noProof/>
            <w:sz w:val="24"/>
          </w:rPr>
          <w:t>22</w:t>
        </w:r>
        <w:r w:rsidRPr="0072683F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92818C" w14:textId="77777777" w:rsidR="00E475F3" w:rsidRDefault="00B7555F">
      <w:pPr>
        <w:spacing w:after="0" w:line="240" w:lineRule="auto"/>
      </w:pPr>
      <w:r>
        <w:separator/>
      </w:r>
    </w:p>
  </w:footnote>
  <w:footnote w:type="continuationSeparator" w:id="0">
    <w:p w14:paraId="322E3063" w14:textId="77777777" w:rsidR="00E475F3" w:rsidRDefault="00B75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F74"/>
    <w:rsid w:val="00165D25"/>
    <w:rsid w:val="00285F74"/>
    <w:rsid w:val="00B7555F"/>
    <w:rsid w:val="00DB0811"/>
    <w:rsid w:val="00E03873"/>
    <w:rsid w:val="00E475F3"/>
    <w:rsid w:val="00ED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9AED64"/>
  <w15:chartTrackingRefBased/>
  <w15:docId w15:val="{B3639488-4462-4FF3-8E32-01CF1E83B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F74"/>
    <w:pPr>
      <w:widowControl w:val="0"/>
      <w:wordWrap w:val="0"/>
      <w:autoSpaceDE w:val="0"/>
      <w:autoSpaceDN w:val="0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74"/>
    <w:pPr>
      <w:spacing w:after="0" w:line="240" w:lineRule="auto"/>
    </w:pPr>
    <w:rPr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85F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5F74"/>
    <w:rPr>
      <w:szCs w:val="20"/>
    </w:rPr>
  </w:style>
  <w:style w:type="paragraph" w:styleId="ListParagraph">
    <w:name w:val="List Paragraph"/>
    <w:basedOn w:val="Normal"/>
    <w:uiPriority w:val="34"/>
    <w:qFormat/>
    <w:rsid w:val="00285F74"/>
    <w:pPr>
      <w:ind w:leftChars="400" w:left="800"/>
    </w:pPr>
  </w:style>
  <w:style w:type="paragraph" w:customStyle="1" w:styleId="a">
    <w:name w:val="바탕글"/>
    <w:basedOn w:val="Normal"/>
    <w:rsid w:val="00285F74"/>
    <w:pPr>
      <w:snapToGrid w:val="0"/>
      <w:spacing w:after="0" w:line="384" w:lineRule="auto"/>
      <w:textAlignment w:val="baseline"/>
    </w:pPr>
    <w:rPr>
      <w:rFonts w:ascii="Batang" w:eastAsia="Gulim" w:hAnsi="Gulim" w:cs="Gulim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285F74"/>
  </w:style>
  <w:style w:type="paragraph" w:styleId="Header">
    <w:name w:val="header"/>
    <w:basedOn w:val="Normal"/>
    <w:link w:val="HeaderChar"/>
    <w:uiPriority w:val="99"/>
    <w:unhideWhenUsed/>
    <w:rsid w:val="00165D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5D25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Eunjin</dc:creator>
  <cp:keywords/>
  <dc:description/>
  <cp:lastModifiedBy>Afifa Farhin M.</cp:lastModifiedBy>
  <cp:revision>3</cp:revision>
  <dcterms:created xsi:type="dcterms:W3CDTF">2021-12-04T11:27:00Z</dcterms:created>
  <dcterms:modified xsi:type="dcterms:W3CDTF">2021-12-29T05:49:00Z</dcterms:modified>
</cp:coreProperties>
</file>